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B6D59" w14:textId="6DB368B0" w:rsidR="00917A97" w:rsidRPr="00D62DF0" w:rsidRDefault="00917A97" w:rsidP="00917A97">
      <w:pPr>
        <w:widowControl/>
        <w:spacing w:line="240" w:lineRule="auto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t>Ta</w:t>
      </w:r>
      <w:r w:rsidRPr="00D62DF0">
        <w:rPr>
          <w:rFonts w:ascii="Times New Roman" w:hAnsi="Times New Roman" w:cs="Times New Roman"/>
          <w:b/>
          <w:color w:val="000000" w:themeColor="text1"/>
        </w:rPr>
        <w:t>ble 1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 xml:space="preserve">-1. 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Effects of treatments on </w:t>
      </w:r>
      <w:r w:rsidRPr="003F166C">
        <w:rPr>
          <w:rFonts w:ascii="Times New Roman" w:hAnsi="Times New Roman" w:cs="Times New Roman" w:hint="eastAsia"/>
          <w:b/>
          <w:color w:val="000000" w:themeColor="text1"/>
        </w:rPr>
        <w:t>the AMF spore density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8978" w:type="dxa"/>
        <w:tblLook w:val="04A0" w:firstRow="1" w:lastRow="0" w:firstColumn="1" w:lastColumn="0" w:noHBand="0" w:noVBand="1"/>
      </w:tblPr>
      <w:tblGrid>
        <w:gridCol w:w="2428"/>
        <w:gridCol w:w="1224"/>
        <w:gridCol w:w="1183"/>
        <w:gridCol w:w="1204"/>
        <w:gridCol w:w="2939"/>
      </w:tblGrid>
      <w:tr w:rsidR="00917A97" w:rsidRPr="00D62DF0" w14:paraId="7D2F6508" w14:textId="77777777" w:rsidTr="00B636B7">
        <w:trPr>
          <w:trHeight w:val="950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1EDD41" w14:textId="51390498" w:rsidR="00917A97" w:rsidRPr="00D62DF0" w:rsidRDefault="00917A97" w:rsidP="00B636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1ACC13" w14:textId="77777777" w:rsidR="00917A97" w:rsidRPr="00D62DF0" w:rsidRDefault="00917A97" w:rsidP="00B636B7">
            <w:pPr>
              <w:jc w:val="center"/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13B6FD" w14:textId="77777777" w:rsidR="00917A97" w:rsidRPr="00D62DF0" w:rsidRDefault="00917A97" w:rsidP="00B636B7">
            <w:pPr>
              <w:jc w:val="center"/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</w:t>
            </w:r>
            <w:r w:rsidRPr="00D62DF0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5FE9B1" w14:textId="77777777" w:rsidR="00917A97" w:rsidRPr="00D62DF0" w:rsidRDefault="00917A97" w:rsidP="00B636B7">
            <w:pPr>
              <w:jc w:val="center"/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</w:t>
            </w:r>
            <w:r w:rsidRPr="00D62DF0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9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9506B6" w14:textId="77777777" w:rsidR="00917A97" w:rsidRPr="00D62DF0" w:rsidRDefault="00917A97" w:rsidP="00B636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D86210" w:rsidRPr="00D62DF0" w14:paraId="750FFF04" w14:textId="77777777" w:rsidTr="00B636B7">
        <w:trPr>
          <w:trHeight w:val="4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D9EC" w14:textId="77777777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E982" w14:textId="6588A1BF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F199" w14:textId="45B205F6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5E75" w14:textId="599B8595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B393" w14:textId="756FC26D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F166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.34±0.13</w:t>
            </w:r>
            <w:r w:rsidRPr="003F166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D86210" w:rsidRPr="00D62DF0" w14:paraId="79E65A50" w14:textId="77777777" w:rsidTr="00B636B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3CE2" w14:textId="77777777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6A76" w14:textId="3E608F74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3232" w14:textId="196C2551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8659" w14:textId="64E05589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EA8A" w14:textId="4359A96E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F166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.36±0.22</w:t>
            </w:r>
            <w:r w:rsidRPr="003F166C">
              <w:rPr>
                <w:rStyle w:val="font31"/>
                <w:rFonts w:eastAsia="宋体"/>
                <w:color w:val="000000" w:themeColor="text1"/>
                <w:lang w:bidi="ar"/>
              </w:rPr>
              <w:t>d</w:t>
            </w:r>
          </w:p>
        </w:tc>
      </w:tr>
      <w:tr w:rsidR="00D86210" w:rsidRPr="00D62DF0" w14:paraId="43821E11" w14:textId="77777777" w:rsidTr="00B636B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B962" w14:textId="77777777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A412" w14:textId="0D3E630E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F440" w14:textId="2D6AD459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E715" w14:textId="76612003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F46F" w14:textId="7AB8AF57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F166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.98±0.23</w:t>
            </w:r>
            <w:r w:rsidRPr="003F166C">
              <w:rPr>
                <w:rStyle w:val="font31"/>
                <w:rFonts w:eastAsia="宋体"/>
                <w:color w:val="000000" w:themeColor="text1"/>
                <w:lang w:bidi="ar"/>
              </w:rPr>
              <w:t>a</w:t>
            </w:r>
          </w:p>
        </w:tc>
      </w:tr>
      <w:tr w:rsidR="00D86210" w:rsidRPr="00D62DF0" w14:paraId="3883983A" w14:textId="77777777" w:rsidTr="00B636B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408C" w14:textId="77777777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3AEA" w14:textId="07161073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E6D1" w14:textId="7481BAE8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C886" w14:textId="2FEC39CA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AC65" w14:textId="12740DAE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F166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73±0.05</w:t>
            </w:r>
            <w:r w:rsidRPr="003F166C">
              <w:rPr>
                <w:rStyle w:val="font31"/>
                <w:rFonts w:eastAsia="宋体"/>
                <w:color w:val="000000" w:themeColor="text1"/>
                <w:lang w:bidi="ar"/>
              </w:rPr>
              <w:t>f</w:t>
            </w:r>
          </w:p>
        </w:tc>
      </w:tr>
      <w:tr w:rsidR="00D86210" w:rsidRPr="00D62DF0" w14:paraId="715654AC" w14:textId="77777777" w:rsidTr="00B636B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B486" w14:textId="77777777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4F26" w14:textId="1471B641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2FCF" w14:textId="6969941B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EB38" w14:textId="1263CE5E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A712" w14:textId="1A7A5088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F166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.08±0.04</w:t>
            </w:r>
            <w:r w:rsidRPr="003F166C">
              <w:rPr>
                <w:rStyle w:val="font31"/>
                <w:rFonts w:eastAsia="宋体"/>
                <w:color w:val="000000" w:themeColor="text1"/>
                <w:lang w:bidi="ar"/>
              </w:rPr>
              <w:t>e</w:t>
            </w:r>
          </w:p>
        </w:tc>
      </w:tr>
      <w:tr w:rsidR="00D86210" w:rsidRPr="00D62DF0" w14:paraId="5EF4947A" w14:textId="77777777" w:rsidTr="00B636B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4359" w14:textId="77777777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605C" w14:textId="19F0979C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77A6" w14:textId="3DF4FCA3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E70F" w14:textId="7A8CBF32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F66C" w14:textId="265DA29D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F166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43±0.05</w:t>
            </w:r>
            <w:r w:rsidRPr="003F166C">
              <w:rPr>
                <w:rStyle w:val="font31"/>
                <w:rFonts w:eastAsia="宋体"/>
                <w:color w:val="000000" w:themeColor="text1"/>
                <w:lang w:bidi="ar"/>
              </w:rPr>
              <w:t>g</w:t>
            </w:r>
          </w:p>
        </w:tc>
      </w:tr>
      <w:tr w:rsidR="00D86210" w:rsidRPr="00D62DF0" w14:paraId="59D4A99B" w14:textId="77777777" w:rsidTr="00B636B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0747" w14:textId="77777777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0B68" w14:textId="048FD408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5BBD" w14:textId="1CC5FBEB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3C06" w14:textId="725E2502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8E45" w14:textId="762355D6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F166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.63±0.11</w:t>
            </w:r>
            <w:r w:rsidRPr="003F166C">
              <w:rPr>
                <w:rStyle w:val="font31"/>
                <w:rFonts w:eastAsia="宋体"/>
                <w:color w:val="000000" w:themeColor="text1"/>
                <w:lang w:bidi="ar"/>
              </w:rPr>
              <w:t>c</w:t>
            </w:r>
          </w:p>
        </w:tc>
      </w:tr>
      <w:tr w:rsidR="00D86210" w:rsidRPr="00D62DF0" w14:paraId="7B53E265" w14:textId="77777777" w:rsidTr="00B636B7">
        <w:trPr>
          <w:trHeight w:val="47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7B9685" w14:textId="77777777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4A45C7" w14:textId="20BEB83D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63DEDA" w14:textId="4FAEAF09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6918E8" w14:textId="7B7DD2EB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ED293D" w14:textId="6C7B4C55" w:rsidR="00D86210" w:rsidRPr="00D62DF0" w:rsidRDefault="00D86210" w:rsidP="00D862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F166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23±0.04</w:t>
            </w:r>
            <w:r w:rsidRPr="003F166C">
              <w:rPr>
                <w:rStyle w:val="font31"/>
                <w:rFonts w:eastAsia="宋体"/>
                <w:color w:val="000000" w:themeColor="text1"/>
                <w:lang w:bidi="ar"/>
              </w:rPr>
              <w:t>g</w:t>
            </w:r>
          </w:p>
        </w:tc>
      </w:tr>
    </w:tbl>
    <w:p w14:paraId="5C2149B4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Values are means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46CBE8B8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21FA529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32DEAD6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D1D38B9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37FAD32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DDD097D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F7CB3CF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39DBA00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992621C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B8EFB6D" w14:textId="77777777" w:rsidR="00917A97" w:rsidRDefault="00917A97" w:rsidP="00917A9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254D43A" w14:textId="77777777" w:rsidR="00917A97" w:rsidRPr="00D62DF0" w:rsidRDefault="00917A97" w:rsidP="00917A97">
      <w:pPr>
        <w:rPr>
          <w:rFonts w:ascii="Times New Roman" w:hAnsi="Times New Roman" w:cs="Times New Roman"/>
          <w:color w:val="000000" w:themeColor="text1"/>
        </w:rPr>
      </w:pPr>
    </w:p>
    <w:p w14:paraId="28EFB823" w14:textId="7234FE80" w:rsidR="00A04B81" w:rsidRPr="00D62DF0" w:rsidRDefault="00000000">
      <w:pPr>
        <w:widowControl/>
        <w:spacing w:line="240" w:lineRule="auto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</w:t>
      </w:r>
      <w:r w:rsidRPr="00D62DF0">
        <w:rPr>
          <w:rFonts w:ascii="Times New Roman" w:hAnsi="Times New Roman" w:cs="Times New Roman"/>
          <w:b/>
          <w:color w:val="000000" w:themeColor="text1"/>
        </w:rPr>
        <w:t>ble 1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-</w:t>
      </w:r>
      <w:r w:rsidR="00917E59"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Effects of treatments o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 xml:space="preserve">the </w:t>
      </w:r>
      <w:r w:rsidRPr="00D62DF0">
        <w:rPr>
          <w:rFonts w:ascii="Times New Roman" w:hAnsi="Times New Roman" w:cs="Times New Roman"/>
          <w:b/>
          <w:color w:val="000000" w:themeColor="text1"/>
        </w:rPr>
        <w:t>AMF infection rate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8978" w:type="dxa"/>
        <w:tblLook w:val="04A0" w:firstRow="1" w:lastRow="0" w:firstColumn="1" w:lastColumn="0" w:noHBand="0" w:noVBand="1"/>
      </w:tblPr>
      <w:tblGrid>
        <w:gridCol w:w="2428"/>
        <w:gridCol w:w="1224"/>
        <w:gridCol w:w="1183"/>
        <w:gridCol w:w="1204"/>
        <w:gridCol w:w="2939"/>
      </w:tblGrid>
      <w:tr w:rsidR="00D62DF0" w:rsidRPr="00D62DF0" w14:paraId="1D849702" w14:textId="77777777">
        <w:trPr>
          <w:trHeight w:val="950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77DC1A" w14:textId="30B45F8D" w:rsidR="00A04B81" w:rsidRPr="00D62DF0" w:rsidRDefault="00917E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438C91" w14:textId="77777777" w:rsidR="00A04B81" w:rsidRPr="00D62DF0" w:rsidRDefault="00000000">
            <w:pPr>
              <w:jc w:val="center"/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745637" w14:textId="77777777" w:rsidR="00A04B81" w:rsidRPr="00D62DF0" w:rsidRDefault="00000000">
            <w:pPr>
              <w:jc w:val="center"/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</w:t>
            </w:r>
            <w:r w:rsidRPr="00D62DF0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1C5705" w14:textId="77777777" w:rsidR="00A04B81" w:rsidRPr="00D62DF0" w:rsidRDefault="00000000">
            <w:pPr>
              <w:jc w:val="center"/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</w:t>
            </w:r>
            <w:r w:rsidRPr="00D62DF0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9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4328E5" w14:textId="5D0ADFBA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="00D905C6"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D62DF0" w:rsidRPr="00D62DF0" w14:paraId="308746B2" w14:textId="77777777">
        <w:trPr>
          <w:trHeight w:val="4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FBF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530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9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CEE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8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233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9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4CB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Style w:val="font41"/>
                <w:rFonts w:eastAsia="宋体"/>
                <w:color w:val="000000" w:themeColor="text1"/>
                <w:lang w:bidi="ar"/>
              </w:rPr>
              <w:t>90.90±0.85</w:t>
            </w:r>
            <w:r w:rsidRPr="00D62DF0">
              <w:rPr>
                <w:rStyle w:val="font51"/>
                <w:rFonts w:eastAsia="宋体"/>
                <w:color w:val="000000" w:themeColor="text1"/>
                <w:lang w:bidi="ar"/>
              </w:rPr>
              <w:t>b</w:t>
            </w:r>
          </w:p>
        </w:tc>
      </w:tr>
      <w:tr w:rsidR="00D62DF0" w:rsidRPr="00D62DF0" w14:paraId="2639C173" w14:textId="7777777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E21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AA5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020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B83D" w14:textId="6C6F6A9E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1.7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DE3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Style w:val="font41"/>
                <w:rFonts w:eastAsia="宋体"/>
                <w:color w:val="000000" w:themeColor="text1"/>
                <w:lang w:bidi="ar"/>
              </w:rPr>
              <w:t>60.32±0.83</w:t>
            </w:r>
            <w:r w:rsidRPr="00D62DF0">
              <w:rPr>
                <w:rStyle w:val="font51"/>
                <w:rFonts w:eastAsia="宋体"/>
                <w:color w:val="000000" w:themeColor="text1"/>
                <w:lang w:bidi="ar"/>
              </w:rPr>
              <w:t>e</w:t>
            </w:r>
          </w:p>
        </w:tc>
      </w:tr>
      <w:tr w:rsidR="00D62DF0" w:rsidRPr="00D62DF0" w14:paraId="638F08F2" w14:textId="7777777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12D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DFE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9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8F49" w14:textId="095A2052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95.2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D2B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9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7F3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Style w:val="font41"/>
                <w:rFonts w:eastAsia="宋体"/>
                <w:color w:val="000000" w:themeColor="text1"/>
                <w:lang w:bidi="ar"/>
              </w:rPr>
              <w:t>96.39±0.69</w:t>
            </w:r>
            <w:r w:rsidRPr="00D62DF0">
              <w:rPr>
                <w:rStyle w:val="font51"/>
                <w:rFonts w:eastAsia="宋体"/>
                <w:color w:val="000000" w:themeColor="text1"/>
                <w:lang w:bidi="ar"/>
              </w:rPr>
              <w:t>a</w:t>
            </w:r>
          </w:p>
        </w:tc>
      </w:tr>
      <w:tr w:rsidR="00D62DF0" w:rsidRPr="00D62DF0" w14:paraId="17EBDD54" w14:textId="7777777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183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AEF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4F8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3DB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AB2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Style w:val="font41"/>
                <w:rFonts w:eastAsia="宋体"/>
                <w:color w:val="000000" w:themeColor="text1"/>
                <w:lang w:bidi="ar"/>
              </w:rPr>
              <w:t>47.52±0.98</w:t>
            </w:r>
            <w:r w:rsidRPr="00D62DF0">
              <w:rPr>
                <w:rStyle w:val="font51"/>
                <w:rFonts w:eastAsia="宋体"/>
                <w:color w:val="000000" w:themeColor="text1"/>
                <w:lang w:bidi="ar"/>
              </w:rPr>
              <w:t>g</w:t>
            </w:r>
          </w:p>
        </w:tc>
      </w:tr>
      <w:tr w:rsidR="00D62DF0" w:rsidRPr="00D62DF0" w14:paraId="2E5372DA" w14:textId="7777777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9C4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5BE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8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C6B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8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63B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8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EAD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Style w:val="font41"/>
                <w:rFonts w:eastAsia="宋体"/>
                <w:color w:val="000000" w:themeColor="text1"/>
                <w:lang w:bidi="ar"/>
              </w:rPr>
              <w:t>82.44±0.77</w:t>
            </w:r>
            <w:r w:rsidRPr="00D62DF0">
              <w:rPr>
                <w:rStyle w:val="font51"/>
                <w:rFonts w:eastAsia="宋体"/>
                <w:color w:val="000000" w:themeColor="text1"/>
                <w:lang w:bidi="ar"/>
              </w:rPr>
              <w:t>d</w:t>
            </w:r>
          </w:p>
        </w:tc>
      </w:tr>
      <w:tr w:rsidR="00D62DF0" w:rsidRPr="00D62DF0" w14:paraId="06B1E5CD" w14:textId="7777777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D2A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8EF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1B6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31E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3B3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Style w:val="font41"/>
                <w:rFonts w:eastAsia="宋体"/>
                <w:color w:val="000000" w:themeColor="text1"/>
                <w:lang w:bidi="ar"/>
              </w:rPr>
              <w:t>52.09±0.24</w:t>
            </w:r>
            <w:r w:rsidRPr="00D62DF0">
              <w:rPr>
                <w:rStyle w:val="font51"/>
                <w:rFonts w:eastAsia="宋体"/>
                <w:color w:val="000000" w:themeColor="text1"/>
                <w:lang w:bidi="ar"/>
              </w:rPr>
              <w:t>f</w:t>
            </w:r>
          </w:p>
        </w:tc>
      </w:tr>
      <w:tr w:rsidR="00D62DF0" w:rsidRPr="00D62DF0" w14:paraId="261AED0C" w14:textId="77777777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AE0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4A7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8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7DE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8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525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8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D9F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Style w:val="font41"/>
                <w:rFonts w:eastAsia="宋体"/>
                <w:color w:val="000000" w:themeColor="text1"/>
                <w:lang w:bidi="ar"/>
              </w:rPr>
              <w:t>85.33±0.40</w:t>
            </w:r>
            <w:r w:rsidRPr="00D62DF0">
              <w:rPr>
                <w:rStyle w:val="font51"/>
                <w:rFonts w:eastAsia="宋体"/>
                <w:color w:val="000000" w:themeColor="text1"/>
                <w:lang w:bidi="ar"/>
              </w:rPr>
              <w:t>c</w:t>
            </w:r>
          </w:p>
        </w:tc>
      </w:tr>
      <w:tr w:rsidR="00D62DF0" w:rsidRPr="00D62DF0" w14:paraId="4511012A" w14:textId="77777777">
        <w:trPr>
          <w:trHeight w:val="47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049DE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2B929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A4AB9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58755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99384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Style w:val="font41"/>
                <w:rFonts w:eastAsia="宋体"/>
                <w:color w:val="000000" w:themeColor="text1"/>
                <w:lang w:bidi="ar"/>
              </w:rPr>
              <w:t>43.39±0.46</w:t>
            </w:r>
            <w:r w:rsidRPr="00D62DF0">
              <w:rPr>
                <w:rStyle w:val="font51"/>
                <w:rFonts w:eastAsia="宋体"/>
                <w:color w:val="000000" w:themeColor="text1"/>
                <w:lang w:bidi="ar"/>
              </w:rPr>
              <w:t>h</w:t>
            </w:r>
          </w:p>
        </w:tc>
      </w:tr>
    </w:tbl>
    <w:p w14:paraId="38668E63" w14:textId="3E20C823" w:rsidR="00A04B81" w:rsidRPr="00D62DF0" w:rsidRDefault="00000000">
      <w:pPr>
        <w:rPr>
          <w:rFonts w:ascii="Times New Roman" w:hAnsi="Times New Roman" w:cs="Times New Roman"/>
          <w:color w:val="000000" w:themeColor="text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lues are means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="000B20AC"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="000B20AC"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="000B20AC"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5171358B" w14:textId="77777777" w:rsidR="00A04B81" w:rsidRPr="00D62DF0" w:rsidRDefault="00A04B81">
      <w:pPr>
        <w:rPr>
          <w:color w:val="000000" w:themeColor="text1"/>
        </w:rPr>
        <w:sectPr w:rsidR="00A04B81" w:rsidRPr="00D62D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1FFD91" w14:textId="5A373AD1" w:rsidR="00A04B81" w:rsidRPr="00D62DF0" w:rsidRDefault="00000000">
      <w:pPr>
        <w:widowControl/>
        <w:spacing w:line="240" w:lineRule="auto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</w:t>
      </w:r>
      <w:r w:rsidRPr="00D62DF0">
        <w:rPr>
          <w:rFonts w:ascii="Times New Roman" w:hAnsi="Times New Roman" w:cs="Times New Roman"/>
          <w:b/>
          <w:color w:val="000000" w:themeColor="text1"/>
        </w:rPr>
        <w:t>ble 1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-</w:t>
      </w:r>
      <w:r w:rsidR="00917E59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Effects of treatments o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 xml:space="preserve">the </w:t>
      </w:r>
      <w:r w:rsidRPr="00D62DF0">
        <w:rPr>
          <w:rFonts w:ascii="Times New Roman" w:hAnsi="Times New Roman" w:cs="Times New Roman"/>
          <w:b/>
          <w:color w:val="000000" w:themeColor="text1"/>
        </w:rPr>
        <w:t>incidence of soybean root rot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D905C6" w:rsidRPr="00D62DF0" w14:paraId="417BFBFE" w14:textId="7777777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4FAF59" w14:textId="14A1C457" w:rsidR="00A04B81" w:rsidRPr="00D62DF0" w:rsidRDefault="00917E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068C9F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4D9ECF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D22604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0957D9" w14:textId="0728526C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="00D905C6"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D905C6" w:rsidRPr="00D62DF0" w14:paraId="79A96EE7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292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6388" w14:textId="61969313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323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6C8E" w14:textId="0AA14E3C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835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1.67±0.03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e</w:t>
            </w:r>
          </w:p>
        </w:tc>
      </w:tr>
      <w:tr w:rsidR="00D905C6" w:rsidRPr="00D62DF0" w14:paraId="2EE755CC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8D0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2738" w14:textId="68951CF6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70AC" w14:textId="69C59C55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74D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32D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8.33±0.03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de</w:t>
            </w:r>
          </w:p>
        </w:tc>
      </w:tr>
      <w:tr w:rsidR="00D905C6" w:rsidRPr="00D62DF0" w14:paraId="262B2D4D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37F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07A9" w14:textId="3B84FA23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C978" w14:textId="5D0B5EE4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C9CD" w14:textId="6943156F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82B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0.00±0.0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f</w:t>
            </w:r>
          </w:p>
        </w:tc>
      </w:tr>
      <w:tr w:rsidR="00D905C6" w:rsidRPr="00D62DF0" w14:paraId="0B1F8545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AAC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8866" w14:textId="777CD259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8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AC8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EACB" w14:textId="4D9A21A9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7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649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75.00±0.0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D905C6" w:rsidRPr="00D62DF0" w14:paraId="28EC2022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531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E3C9" w14:textId="0A9EA509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4E5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366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E78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0.00±0.0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d</w:t>
            </w:r>
          </w:p>
        </w:tc>
      </w:tr>
      <w:tr w:rsidR="00D905C6" w:rsidRPr="00D62DF0" w14:paraId="46A5F47D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8CC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CCD9" w14:textId="032DF1C3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854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A7F9" w14:textId="2D0A1E2C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B14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1.67±0.03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c</w:t>
            </w:r>
          </w:p>
        </w:tc>
      </w:tr>
      <w:tr w:rsidR="00D905C6" w:rsidRPr="00D62DF0" w14:paraId="5F4138A0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2C2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148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5D4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865E" w14:textId="78344649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925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0.00±0.0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D905C6" w:rsidRPr="00D62DF0" w14:paraId="307D8314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26447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1D6A1D" w14:textId="14A06EC1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6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7CAF0E" w14:textId="18442DE4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5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5481BB" w14:textId="0879699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01AE0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0.00±0.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</w:tbl>
    <w:p w14:paraId="5A1A75DF" w14:textId="50DC9619" w:rsidR="00A04B81" w:rsidRPr="00D62DF0" w:rsidRDefault="00000000">
      <w:pPr>
        <w:rPr>
          <w:rFonts w:ascii="Times New Roman" w:hAnsi="Times New Roman" w:cs="Times New Roman"/>
          <w:color w:val="000000" w:themeColor="text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lues are means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="000B20AC"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="000B20AC"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="000B20AC"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4428E386" w14:textId="77777777" w:rsidR="00A04B81" w:rsidRPr="00D62DF0" w:rsidRDefault="00A04B81">
      <w:pPr>
        <w:rPr>
          <w:color w:val="000000" w:themeColor="text1"/>
        </w:rPr>
      </w:pPr>
    </w:p>
    <w:p w14:paraId="6FAD5AA7" w14:textId="77777777" w:rsidR="00A04B81" w:rsidRPr="00D62DF0" w:rsidRDefault="00A04B81">
      <w:pPr>
        <w:widowControl/>
        <w:spacing w:line="240" w:lineRule="auto"/>
        <w:rPr>
          <w:rFonts w:ascii="Times New Roman" w:hAnsi="Times New Roman" w:cs="Times New Roman"/>
          <w:b/>
          <w:color w:val="000000" w:themeColor="text1"/>
        </w:rPr>
        <w:sectPr w:rsidR="00A04B81" w:rsidRPr="00D62D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7BA3BD" w14:textId="51B0883B" w:rsidR="00A04B81" w:rsidRPr="00D62DF0" w:rsidRDefault="00000000">
      <w:pPr>
        <w:widowControl/>
        <w:spacing w:line="240" w:lineRule="auto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</w:t>
      </w:r>
      <w:r w:rsidRPr="00D62DF0">
        <w:rPr>
          <w:rFonts w:ascii="Times New Roman" w:hAnsi="Times New Roman" w:cs="Times New Roman"/>
          <w:b/>
          <w:color w:val="000000" w:themeColor="text1"/>
        </w:rPr>
        <w:t>ble 1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-</w:t>
      </w:r>
      <w:r w:rsidR="00456637">
        <w:rPr>
          <w:rFonts w:ascii="Times New Roman" w:hAnsi="Times New Roman" w:cs="Times New Roman" w:hint="eastAsia"/>
          <w:b/>
          <w:color w:val="000000" w:themeColor="text1"/>
        </w:rPr>
        <w:t>4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Effects of treatments o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the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 nodule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D62DF0">
        <w:rPr>
          <w:rFonts w:ascii="Times New Roman" w:hAnsi="Times New Roman" w:cs="Times New Roman"/>
          <w:b/>
          <w:color w:val="000000" w:themeColor="text1"/>
        </w:rPr>
        <w:t>number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D905C6" w:rsidRPr="00D62DF0" w14:paraId="5982DD5F" w14:textId="7777777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45793A" w14:textId="19B76A50" w:rsidR="00A04B81" w:rsidRPr="00D62DF0" w:rsidRDefault="004566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4891AC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0920AB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3707E7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370336" w14:textId="50788760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="00D905C6"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D905C6" w:rsidRPr="00D62DF0" w14:paraId="064CF0B6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6C8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C8F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907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F70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950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70.67±2.52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D905C6" w:rsidRPr="00D62DF0" w14:paraId="2792C1CC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398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C25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87E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86C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9D6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2.00±2.6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  <w:tr w:rsidR="00D905C6" w:rsidRPr="00D62DF0" w14:paraId="1C0E86E6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78F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5F7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5FF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052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B07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09.00±2.6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D905C6" w:rsidRPr="00D62DF0" w14:paraId="06D6DF1A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F71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85B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BA6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39F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7B1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2.33±4.16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f</w:t>
            </w:r>
          </w:p>
        </w:tc>
      </w:tr>
      <w:tr w:rsidR="00D905C6" w:rsidRPr="00D62DF0" w14:paraId="171D165B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8F5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942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B7B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C4E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0C4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1.33±2.08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D905C6" w:rsidRPr="00D62DF0" w14:paraId="7F2F75B2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6AD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76E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54D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46B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25A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1.00±4.0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f</w:t>
            </w:r>
          </w:p>
        </w:tc>
      </w:tr>
      <w:tr w:rsidR="00D905C6" w:rsidRPr="00D62DF0" w14:paraId="38FCFFEA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1B6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4F3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94F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E8F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6E5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82.67±3.5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D905C6" w:rsidRPr="00D62DF0" w14:paraId="29DFC365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F27FD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1F07B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76C7B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D7F2E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8F19D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3.00±2.0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f</w:t>
            </w:r>
          </w:p>
        </w:tc>
      </w:tr>
    </w:tbl>
    <w:p w14:paraId="0857D58F" w14:textId="3E87D30F" w:rsidR="00A04B81" w:rsidRPr="00D62DF0" w:rsidRDefault="00000000">
      <w:pPr>
        <w:rPr>
          <w:rFonts w:ascii="Times New Roman" w:hAnsi="Times New Roman" w:cs="Times New Roman"/>
          <w:color w:val="000000" w:themeColor="text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lues are means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="000B20AC"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="000B20AC"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="000B20AC"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2CA87696" w14:textId="77777777" w:rsidR="00A04B81" w:rsidRPr="00D62DF0" w:rsidRDefault="00A04B81">
      <w:pPr>
        <w:rPr>
          <w:color w:val="000000" w:themeColor="text1"/>
        </w:rPr>
      </w:pPr>
    </w:p>
    <w:p w14:paraId="0BEF48C6" w14:textId="77777777" w:rsidR="00A04B81" w:rsidRDefault="00A04B81">
      <w:pPr>
        <w:widowControl/>
        <w:jc w:val="left"/>
        <w:textAlignment w:val="center"/>
        <w:rPr>
          <w:color w:val="000000" w:themeColor="text1"/>
        </w:rPr>
      </w:pPr>
    </w:p>
    <w:p w14:paraId="42F25B3D" w14:textId="77777777" w:rsidR="008139C1" w:rsidRDefault="008139C1">
      <w:pPr>
        <w:widowControl/>
        <w:jc w:val="left"/>
        <w:textAlignment w:val="center"/>
        <w:rPr>
          <w:color w:val="000000" w:themeColor="text1"/>
        </w:rPr>
      </w:pPr>
    </w:p>
    <w:p w14:paraId="17594019" w14:textId="77777777" w:rsidR="008139C1" w:rsidRDefault="008139C1">
      <w:pPr>
        <w:widowControl/>
        <w:jc w:val="left"/>
        <w:textAlignment w:val="center"/>
        <w:rPr>
          <w:color w:val="000000" w:themeColor="text1"/>
        </w:rPr>
      </w:pPr>
    </w:p>
    <w:p w14:paraId="5AA5A642" w14:textId="77777777" w:rsidR="008139C1" w:rsidRDefault="008139C1">
      <w:pPr>
        <w:widowControl/>
        <w:jc w:val="left"/>
        <w:textAlignment w:val="center"/>
        <w:rPr>
          <w:color w:val="000000" w:themeColor="text1"/>
        </w:rPr>
      </w:pPr>
    </w:p>
    <w:p w14:paraId="253995AB" w14:textId="77777777" w:rsidR="008139C1" w:rsidRDefault="008139C1">
      <w:pPr>
        <w:widowControl/>
        <w:jc w:val="left"/>
        <w:textAlignment w:val="center"/>
        <w:rPr>
          <w:color w:val="000000" w:themeColor="text1"/>
        </w:rPr>
      </w:pPr>
    </w:p>
    <w:p w14:paraId="120312F6" w14:textId="77777777" w:rsidR="008139C1" w:rsidRDefault="008139C1">
      <w:pPr>
        <w:widowControl/>
        <w:jc w:val="left"/>
        <w:textAlignment w:val="center"/>
        <w:rPr>
          <w:color w:val="000000" w:themeColor="text1"/>
        </w:rPr>
      </w:pPr>
    </w:p>
    <w:p w14:paraId="30DC8423" w14:textId="77777777" w:rsidR="008139C1" w:rsidRDefault="008139C1">
      <w:pPr>
        <w:widowControl/>
        <w:jc w:val="left"/>
        <w:textAlignment w:val="center"/>
        <w:rPr>
          <w:color w:val="000000" w:themeColor="text1"/>
        </w:rPr>
      </w:pPr>
    </w:p>
    <w:p w14:paraId="473E30DC" w14:textId="77777777" w:rsidR="008139C1" w:rsidRDefault="008139C1">
      <w:pPr>
        <w:widowControl/>
        <w:jc w:val="left"/>
        <w:textAlignment w:val="center"/>
        <w:rPr>
          <w:color w:val="000000" w:themeColor="text1"/>
        </w:rPr>
      </w:pPr>
    </w:p>
    <w:p w14:paraId="73071144" w14:textId="77777777" w:rsidR="008139C1" w:rsidRDefault="008139C1">
      <w:pPr>
        <w:widowControl/>
        <w:jc w:val="left"/>
        <w:textAlignment w:val="center"/>
        <w:rPr>
          <w:color w:val="000000" w:themeColor="text1"/>
        </w:rPr>
      </w:pPr>
    </w:p>
    <w:p w14:paraId="1806BF5D" w14:textId="77777777" w:rsidR="008139C1" w:rsidRDefault="008139C1">
      <w:pPr>
        <w:widowControl/>
        <w:jc w:val="left"/>
        <w:textAlignment w:val="center"/>
        <w:rPr>
          <w:color w:val="000000" w:themeColor="text1"/>
        </w:rPr>
      </w:pPr>
    </w:p>
    <w:p w14:paraId="1877B8F4" w14:textId="075350A0" w:rsidR="008139C1" w:rsidRPr="00D62DF0" w:rsidRDefault="008139C1" w:rsidP="008139C1">
      <w:pPr>
        <w:jc w:val="left"/>
        <w:rPr>
          <w:color w:val="000000" w:themeColor="text1"/>
        </w:rPr>
      </w:pPr>
      <w:r w:rsidRPr="00D62DF0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</w:rPr>
        <w:t>1-</w:t>
      </w:r>
      <w:r w:rsidR="00456637">
        <w:rPr>
          <w:rFonts w:ascii="Times New Roman" w:hAnsi="Times New Roman" w:cs="Times New Roman" w:hint="eastAsia"/>
          <w:b/>
          <w:color w:val="000000" w:themeColor="text1"/>
        </w:rPr>
        <w:t>5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D62DF0">
        <w:rPr>
          <w:rFonts w:ascii="Times New Roman" w:eastAsia="宋体" w:hAnsi="Times New Roman" w:cs="Times New Roman"/>
          <w:b/>
          <w:color w:val="000000" w:themeColor="text1"/>
        </w:rPr>
        <w:t xml:space="preserve">Effects of treatments o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tal </w:t>
      </w:r>
      <w:r w:rsidR="00456637">
        <w:rPr>
          <w:rFonts w:ascii="Times New Roman" w:hAnsi="Times New Roman" w:cs="Times New Roman" w:hint="eastAsia"/>
          <w:b/>
          <w:color w:val="000000" w:themeColor="text1"/>
        </w:rPr>
        <w:t xml:space="preserve">number of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acterial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lonies in the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r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hizosphere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il of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ybea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p</w:t>
      </w:r>
      <w:r w:rsidRPr="00D62DF0">
        <w:rPr>
          <w:rFonts w:ascii="Times New Roman" w:hAnsi="Times New Roman" w:cs="Times New Roman"/>
          <w:b/>
          <w:color w:val="000000" w:themeColor="text1"/>
        </w:rPr>
        <w:t>lants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F01A2E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8139C1" w:rsidRPr="00D62DF0" w14:paraId="599ECDE1" w14:textId="77777777" w:rsidTr="00F95D20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FF15BF" w14:textId="057271FB" w:rsidR="008139C1" w:rsidRPr="00D62DF0" w:rsidRDefault="00456637" w:rsidP="00F95D20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18"/>
                <w:szCs w:val="18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F22791" w14:textId="77777777" w:rsidR="008139C1" w:rsidRPr="00D62DF0" w:rsidRDefault="008139C1" w:rsidP="00F95D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E49DBA" w14:textId="77777777" w:rsidR="008139C1" w:rsidRPr="00D62DF0" w:rsidRDefault="008139C1" w:rsidP="00F95D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396F3" w14:textId="77777777" w:rsidR="008139C1" w:rsidRPr="00D62DF0" w:rsidRDefault="008139C1" w:rsidP="00F95D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42D2D3" w14:textId="77777777" w:rsidR="008139C1" w:rsidRPr="00D62DF0" w:rsidRDefault="008139C1" w:rsidP="00F95D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A95A81" w:rsidRPr="00D62DF0" w14:paraId="28CF2AD4" w14:textId="77777777" w:rsidTr="00F95D20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19DD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070D" w14:textId="328C92A7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.1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80C6" w14:textId="7901404C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.3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F9ED" w14:textId="4017B2C2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.8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FCAD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(1.14±0.80)×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6b</w:t>
            </w:r>
          </w:p>
        </w:tc>
      </w:tr>
      <w:tr w:rsidR="00A95A81" w:rsidRPr="00D62DF0" w14:paraId="0991C944" w14:textId="77777777" w:rsidTr="00F95D20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C069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5B3A" w14:textId="50B11AFC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.0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AD2B" w14:textId="042856D1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.2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1014" w14:textId="3957A8B3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.8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B7B7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(9.05±0.18)×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c</w:t>
            </w:r>
          </w:p>
        </w:tc>
      </w:tr>
      <w:tr w:rsidR="00A95A81" w:rsidRPr="00D62DF0" w14:paraId="22E2CD48" w14:textId="77777777" w:rsidTr="00F95D20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EAC1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B8AA" w14:textId="72284CBD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.5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47B1" w14:textId="2F72F92C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.6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4DE8" w14:textId="3E8199CC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.4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99D1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(1.66±0.10)×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6a</w:t>
            </w:r>
          </w:p>
        </w:tc>
      </w:tr>
      <w:tr w:rsidR="00A95A81" w:rsidRPr="00D62DF0" w14:paraId="08599B67" w14:textId="77777777" w:rsidTr="00F95D20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FB6D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6E3F" w14:textId="55DF8CD1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.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4539" w14:textId="75E2C011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.1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697C" w14:textId="74B6BDF7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.0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825B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(7.12±0.08)×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e</w:t>
            </w:r>
          </w:p>
        </w:tc>
      </w:tr>
      <w:tr w:rsidR="00A95A81" w:rsidRPr="00D62DF0" w14:paraId="30CE5651" w14:textId="77777777" w:rsidTr="00F95D20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76B0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2795" w14:textId="78A6006F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6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83D3" w14:textId="20F9A161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7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29DD" w14:textId="4FF67A73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5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F8EC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(6.65±0.13)×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e</w:t>
            </w:r>
          </w:p>
        </w:tc>
      </w:tr>
      <w:tr w:rsidR="00A95A81" w:rsidRPr="00D62DF0" w14:paraId="42DD8599" w14:textId="77777777" w:rsidTr="00F95D20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406F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C873" w14:textId="357CAAE7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8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D3CC" w14:textId="6608328D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0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01DD" w14:textId="7BF0E6BA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7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636F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(5.87±0.15)×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f</w:t>
            </w:r>
          </w:p>
        </w:tc>
      </w:tr>
      <w:tr w:rsidR="00A95A81" w:rsidRPr="00D62DF0" w14:paraId="33C80D58" w14:textId="77777777" w:rsidTr="00F95D20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041E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BBF5" w14:textId="4DC839FC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.5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5D4D" w14:textId="6B4D0F2D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.3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2EC3" w14:textId="33C82363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.6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B5DF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(8.49±0.13)×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d</w:t>
            </w:r>
          </w:p>
        </w:tc>
      </w:tr>
      <w:tr w:rsidR="00A95A81" w:rsidRPr="00D62DF0" w14:paraId="157CA9DB" w14:textId="77777777" w:rsidTr="00F95D20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B4C0F0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5A741A" w14:textId="168AE5E2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6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24FD22" w14:textId="7E565210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7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0FEC94" w14:textId="52538433" w:rsidR="00A95A81" w:rsidRPr="00F01A2E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F39A8B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(3.67±0.06)×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5g</w:t>
            </w:r>
          </w:p>
        </w:tc>
      </w:tr>
    </w:tbl>
    <w:p w14:paraId="6A8CE47D" w14:textId="77777777" w:rsidR="008139C1" w:rsidRPr="00D62DF0" w:rsidRDefault="008139C1" w:rsidP="008139C1">
      <w:pPr>
        <w:rPr>
          <w:color w:val="000000" w:themeColor="text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Values are means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2F4B12BC" w14:textId="77777777" w:rsidR="008139C1" w:rsidRPr="008139C1" w:rsidRDefault="008139C1">
      <w:pPr>
        <w:widowControl/>
        <w:jc w:val="left"/>
        <w:textAlignment w:val="center"/>
        <w:rPr>
          <w:rFonts w:ascii="Times New Roman" w:hAnsi="Times New Roman" w:cs="Times New Roman"/>
          <w:b/>
          <w:color w:val="000000" w:themeColor="text1"/>
        </w:rPr>
        <w:sectPr w:rsidR="008139C1" w:rsidRPr="008139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1A6FB1" w14:textId="140ADF87" w:rsidR="00A04B81" w:rsidRPr="00B14E88" w:rsidRDefault="00000000">
      <w:pPr>
        <w:widowControl/>
        <w:jc w:val="left"/>
        <w:textAlignment w:val="center"/>
        <w:rPr>
          <w:rFonts w:ascii="Times New Roman" w:hAnsi="Times New Roman" w:cs="Times New Roman"/>
          <w:b/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ble 2-1. Effects of treatments on s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ybea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D62DF0">
        <w:rPr>
          <w:rFonts w:ascii="Times New Roman" w:hAnsi="Times New Roman" w:cs="Times New Roman"/>
          <w:b/>
          <w:color w:val="000000" w:themeColor="text1"/>
        </w:rPr>
        <w:t>iomass</w:t>
      </w:r>
      <w:r w:rsidR="00B14E88">
        <w:rPr>
          <w:rFonts w:ascii="Times New Roman" w:hAnsi="Times New Roman" w:cs="Times New Roman" w:hint="eastAsia"/>
          <w:b/>
          <w:color w:val="000000" w:themeColor="text1"/>
        </w:rPr>
        <w:t xml:space="preserve"> (</w:t>
      </w:r>
      <w:r w:rsidR="00B14E88" w:rsidRPr="00B14E88">
        <w:rPr>
          <w:rFonts w:ascii="Times New Roman" w:hAnsi="Times New Roman" w:cs="Times New Roman" w:hint="eastAsia"/>
          <w:b/>
          <w:color w:val="000000" w:themeColor="text1"/>
        </w:rPr>
        <w:t>Plant Heigh</w:t>
      </w:r>
      <w:r w:rsidR="00B14E88"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D905C6" w:rsidRPr="00D62DF0" w14:paraId="203E6028" w14:textId="7777777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3BB863" w14:textId="3809C8FE" w:rsidR="00A04B81" w:rsidRPr="00D62DF0" w:rsidRDefault="00B14E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1D74C6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159C5C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1C3363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EC3F1F" w14:textId="6064DE9E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="00D905C6"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A95A81" w:rsidRPr="00D62DF0" w14:paraId="310918A4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947C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0422" w14:textId="6902544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9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50D5" w14:textId="5FDB4C9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62.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FC55" w14:textId="1B712552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1394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0.90±1.6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A95A81" w:rsidRPr="00D62DF0" w14:paraId="6A905C1B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196E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603D" w14:textId="571C812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9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BE61" w14:textId="7F903523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7.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6E3F" w14:textId="4FA73465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8.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4D05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8.63±0.73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A95A81" w:rsidRPr="00D62DF0" w14:paraId="0C41B07E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66DB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B161" w14:textId="63A1B01A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64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BD91" w14:textId="586412E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67.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29A9" w14:textId="56ECB5C2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65.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04E6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6.07±1.6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A95A81" w:rsidRPr="00D62DF0" w14:paraId="347CF404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8972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B2AF" w14:textId="409A19C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9600" w14:textId="0B411605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5.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6135" w14:textId="3CACCD2D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5.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F49C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5.63±0.6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A95A81" w:rsidRPr="00D62DF0" w14:paraId="3A348F12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144C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6F17" w14:textId="024CC12F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9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AA23" w14:textId="5839B6C6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6. 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C008" w14:textId="760B1716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8.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B90A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8.0</w:t>
            </w:r>
            <w:r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±1.82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d</w:t>
            </w:r>
          </w:p>
        </w:tc>
      </w:tr>
      <w:tr w:rsidR="00A95A81" w:rsidRPr="00D62DF0" w14:paraId="583A434C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8899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0E00" w14:textId="61966AB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5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0D96" w14:textId="5DE006A3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6.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096F" w14:textId="130650C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6. 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CE47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6.03±0.66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e</w:t>
            </w:r>
          </w:p>
        </w:tc>
      </w:tr>
      <w:tr w:rsidR="00A95A81" w:rsidRPr="00D62DF0" w14:paraId="68F73164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9BB7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A4E7" w14:textId="3BA61CD6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6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218F" w14:textId="020F799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0.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5D83" w14:textId="5E81649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62. 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6061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1.10±1.22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A95A81" w:rsidRPr="00D62DF0" w14:paraId="28080107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2EC675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805D62" w14:textId="2D9BF169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8B3B37" w14:textId="70A89F62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6.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6B72CF" w14:textId="1FA0A12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6. 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207A7D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6.4</w:t>
            </w:r>
            <w:r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±0.3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de</w:t>
            </w:r>
          </w:p>
        </w:tc>
      </w:tr>
    </w:tbl>
    <w:p w14:paraId="561C2782" w14:textId="726C9BF0" w:rsidR="00A04B81" w:rsidRPr="00D62DF0" w:rsidRDefault="00000000">
      <w:pPr>
        <w:rPr>
          <w:rFonts w:ascii="Times New Roman" w:hAnsi="Times New Roman" w:cs="Times New Roman"/>
          <w:color w:val="000000" w:themeColor="text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lues are means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="000B20AC"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="000B20AC"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="000B20AC"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11248863" w14:textId="77777777" w:rsidR="00A04B81" w:rsidRPr="00D62DF0" w:rsidRDefault="00A04B81">
      <w:pPr>
        <w:rPr>
          <w:color w:val="000000" w:themeColor="text1"/>
        </w:rPr>
        <w:sectPr w:rsidR="00A04B81" w:rsidRPr="00D62D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90EF7E" w14:textId="642DF0DC" w:rsidR="00A04B81" w:rsidRPr="00D62DF0" w:rsidRDefault="00000000">
      <w:pPr>
        <w:widowControl/>
        <w:jc w:val="left"/>
        <w:textAlignment w:val="center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ble 2-2. Effects of treatments on s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ybea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D62DF0">
        <w:rPr>
          <w:rFonts w:ascii="Times New Roman" w:hAnsi="Times New Roman" w:cs="Times New Roman"/>
          <w:b/>
          <w:color w:val="000000" w:themeColor="text1"/>
        </w:rPr>
        <w:t>iomass</w:t>
      </w:r>
      <w:r w:rsidR="00B14E88">
        <w:rPr>
          <w:rFonts w:ascii="Times New Roman" w:hAnsi="Times New Roman" w:cs="Times New Roman" w:hint="eastAsia"/>
          <w:b/>
          <w:color w:val="000000" w:themeColor="text1"/>
        </w:rPr>
        <w:t xml:space="preserve"> (</w:t>
      </w:r>
      <w:r w:rsidR="00B14E88" w:rsidRPr="00B14E88">
        <w:rPr>
          <w:rFonts w:ascii="Times New Roman" w:hAnsi="Times New Roman" w:cs="Times New Roman" w:hint="eastAsia"/>
          <w:b/>
          <w:color w:val="000000" w:themeColor="text1"/>
        </w:rPr>
        <w:t>Stem Diameter</w:t>
      </w:r>
      <w:r w:rsidR="00B14E88"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D905C6" w:rsidRPr="00D62DF0" w14:paraId="4452A25C" w14:textId="7777777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409115" w14:textId="7A368FD3" w:rsidR="00A04B81" w:rsidRPr="00D62DF0" w:rsidRDefault="00B14E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0ACA70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05159C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1AE34E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8EF4CF" w14:textId="31349884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="00D905C6"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D905C6" w:rsidRPr="00D62DF0" w14:paraId="42FD6870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723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B80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8F8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F841" w14:textId="34D47E21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5</w:t>
            </w:r>
            <w:r w:rsidR="008A101F"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9BF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.34±0.2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D905C6" w:rsidRPr="00D62DF0" w14:paraId="1060BDEB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676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D42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7C7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9FB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426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.26±0.16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D905C6" w:rsidRPr="00D62DF0" w14:paraId="10D9F68A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98F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34B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F7D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F4A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86F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.80±0.0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D905C6" w:rsidRPr="00D62DF0" w14:paraId="75325649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D2F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33F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E22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ADF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8E4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.52±0.28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  <w:tr w:rsidR="00D905C6" w:rsidRPr="00D62DF0" w14:paraId="7DB9A41E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265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4F7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5D3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006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F99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.04±0.22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c</w:t>
            </w:r>
          </w:p>
        </w:tc>
      </w:tr>
      <w:tr w:rsidR="00D905C6" w:rsidRPr="00D62DF0" w14:paraId="5D8E334C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19E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328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221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415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8BE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.84±0.4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cd</w:t>
            </w:r>
          </w:p>
        </w:tc>
      </w:tr>
      <w:tr w:rsidR="00D905C6" w:rsidRPr="00D62DF0" w14:paraId="6B791DEF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D9A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BCD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C13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933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0B1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.30±0.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D905C6" w:rsidRPr="00D62DF0" w14:paraId="490A5193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7E5CF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C0AB5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7948D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EC816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2E0F3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.71±0.32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d</w:t>
            </w:r>
          </w:p>
        </w:tc>
      </w:tr>
    </w:tbl>
    <w:p w14:paraId="2BE84ED8" w14:textId="63079D11" w:rsidR="00A04B81" w:rsidRPr="00D62DF0" w:rsidRDefault="00000000">
      <w:pPr>
        <w:rPr>
          <w:rFonts w:ascii="Times New Roman" w:hAnsi="Times New Roman" w:cs="Times New Roman"/>
          <w:color w:val="000000" w:themeColor="text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lues are means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="000B20AC"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="000B20AC"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="000B20AC"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0A25712A" w14:textId="77777777" w:rsidR="00A04B81" w:rsidRPr="00D62DF0" w:rsidRDefault="00A04B81">
      <w:pPr>
        <w:rPr>
          <w:color w:val="000000" w:themeColor="text1"/>
        </w:rPr>
        <w:sectPr w:rsidR="00A04B81" w:rsidRPr="00D62D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7310AD" w14:textId="2C1F0DBD" w:rsidR="00A04B81" w:rsidRPr="00D62DF0" w:rsidRDefault="00000000">
      <w:pPr>
        <w:widowControl/>
        <w:jc w:val="left"/>
        <w:textAlignment w:val="center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ble 2-3. Effects of treatments on s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ybea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D62DF0">
        <w:rPr>
          <w:rFonts w:ascii="Times New Roman" w:hAnsi="Times New Roman" w:cs="Times New Roman"/>
          <w:b/>
          <w:color w:val="000000" w:themeColor="text1"/>
        </w:rPr>
        <w:t>iomass</w:t>
      </w:r>
      <w:r w:rsidR="008942E2">
        <w:rPr>
          <w:rFonts w:ascii="Times New Roman" w:hAnsi="Times New Roman" w:cs="Times New Roman" w:hint="eastAsia"/>
          <w:b/>
          <w:color w:val="000000" w:themeColor="text1"/>
        </w:rPr>
        <w:t xml:space="preserve"> (</w:t>
      </w:r>
      <w:r w:rsidR="008942E2" w:rsidRPr="008942E2">
        <w:rPr>
          <w:rFonts w:ascii="Times New Roman" w:hAnsi="Times New Roman" w:cs="Times New Roman" w:hint="eastAsia"/>
          <w:b/>
          <w:color w:val="000000" w:themeColor="text1"/>
        </w:rPr>
        <w:t>Root Length</w:t>
      </w:r>
      <w:r w:rsidR="008942E2"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D905C6" w:rsidRPr="00D62DF0" w14:paraId="059D77CE" w14:textId="7777777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53B46F" w14:textId="5BDB431C" w:rsidR="00A04B81" w:rsidRPr="00D62DF0" w:rsidRDefault="00B14E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3DDC44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3803A7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F10D8A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A121E1" w14:textId="2BB15AF4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="00D905C6"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A95A81" w:rsidRPr="00D62DF0" w14:paraId="164E05BF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BCC2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0450" w14:textId="58727CC8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66DA" w14:textId="53F57585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815A" w14:textId="40F93E63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3076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5.53±0.66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A95A81" w:rsidRPr="00D62DF0" w14:paraId="2A33D094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32EC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6CF6" w14:textId="5675AAFC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026A" w14:textId="178E80A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8FD3" w14:textId="71257004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5A08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3.9</w:t>
            </w:r>
            <w:r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±0.4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  <w:tr w:rsidR="00A95A81" w:rsidRPr="00D62DF0" w14:paraId="58C7C090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985B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A5B0" w14:textId="7AC267BA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277B" w14:textId="4BFC3D6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6BA8" w14:textId="0D36B4E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DAEE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0.1</w:t>
            </w:r>
            <w:r w:rsidRPr="00D62DF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</w:rPr>
              <w:t>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±0.8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A95A81" w:rsidRPr="00D62DF0" w14:paraId="3C35562C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47EE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335B" w14:textId="279307B8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DEE3" w14:textId="508DE55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771C" w14:textId="290CFB7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6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30C1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0.03±0.7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A95A81" w:rsidRPr="00D62DF0" w14:paraId="45E65237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ABC6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CA4F" w14:textId="70657A3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0A71" w14:textId="5D6A4A3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97C5" w14:textId="42631F4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512E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3.53±1.06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  <w:tr w:rsidR="00A95A81" w:rsidRPr="00D62DF0" w14:paraId="5D2A6B9F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CF3D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2709" w14:textId="7435F811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4FE0" w14:textId="5CD8B0C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026B" w14:textId="1A0B408D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85A1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2.93±0.96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  <w:tr w:rsidR="00A95A81" w:rsidRPr="00D62DF0" w14:paraId="7D88ABD4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8F99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BC72" w14:textId="7C949B4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2F6B" w14:textId="4930C4A3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D2B8" w14:textId="32B1AA5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B530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8.00±0.17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A95A81" w:rsidRPr="00D62DF0" w14:paraId="24DFCFDF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34E976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ED410A" w14:textId="6F7E38A9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E4E922" w14:textId="250B556C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D0A8A6" w14:textId="2234111A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7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E2C656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8.53±0.2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f</w:t>
            </w:r>
          </w:p>
        </w:tc>
      </w:tr>
    </w:tbl>
    <w:p w14:paraId="797879AD" w14:textId="4C3227EA" w:rsidR="00A04B81" w:rsidRPr="00D62DF0" w:rsidRDefault="00000000">
      <w:pPr>
        <w:rPr>
          <w:color w:val="000000" w:themeColor="text1"/>
        </w:rPr>
        <w:sectPr w:rsidR="00A04B81" w:rsidRPr="00D62D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lues are means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="000B20AC"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="000B20AC"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="000B20AC"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1DE0CE92" w14:textId="5999DA2A" w:rsidR="00A04B81" w:rsidRPr="00D62DF0" w:rsidRDefault="00000000">
      <w:pPr>
        <w:widowControl/>
        <w:jc w:val="left"/>
        <w:textAlignment w:val="center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ble 2-4. Effects of treatments on s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ybea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D62DF0">
        <w:rPr>
          <w:rFonts w:ascii="Times New Roman" w:hAnsi="Times New Roman" w:cs="Times New Roman"/>
          <w:b/>
          <w:color w:val="000000" w:themeColor="text1"/>
        </w:rPr>
        <w:t>iomass</w:t>
      </w:r>
      <w:r w:rsidR="00CC750C">
        <w:rPr>
          <w:rFonts w:ascii="Times New Roman" w:hAnsi="Times New Roman" w:cs="Times New Roman" w:hint="eastAsia"/>
          <w:b/>
          <w:color w:val="000000" w:themeColor="text1"/>
        </w:rPr>
        <w:t xml:space="preserve"> (</w:t>
      </w:r>
      <w:r w:rsidR="00CC750C" w:rsidRPr="00CC750C">
        <w:rPr>
          <w:rFonts w:ascii="Times New Roman" w:hAnsi="Times New Roman" w:cs="Times New Roman" w:hint="eastAsia"/>
          <w:b/>
          <w:color w:val="000000" w:themeColor="text1"/>
        </w:rPr>
        <w:t>Fresh Weight</w:t>
      </w:r>
      <w:r w:rsidR="00CC750C"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D905C6" w:rsidRPr="00D62DF0" w14:paraId="6287C643" w14:textId="7777777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618018" w14:textId="47772924" w:rsidR="00A04B81" w:rsidRPr="00D62DF0" w:rsidRDefault="00B14E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7BF661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A7C307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F1AA93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29AABD" w14:textId="35F3672F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="00D905C6"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D905C6" w:rsidRPr="00D62DF0" w14:paraId="76DA3FE0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DBA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301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A73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3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C00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7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68B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5.63±2.08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c</w:t>
            </w:r>
          </w:p>
        </w:tc>
      </w:tr>
      <w:tr w:rsidR="00D905C6" w:rsidRPr="00D62DF0" w14:paraId="0FD1E401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621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236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2E1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4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C06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7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3B7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0.97±3.44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D905C6" w:rsidRPr="00D62DF0" w14:paraId="09C2BCAF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E7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E1B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14C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5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316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EF8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72.90±2.49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D905C6" w:rsidRPr="00D62DF0" w14:paraId="2AC803FA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2B7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30C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12D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CC2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D78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5.73±3.19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D905C6" w:rsidRPr="00D62DF0" w14:paraId="71DE3E9A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4EA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7B4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8E1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A64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5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D14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5.20±2.9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  <w:tr w:rsidR="00D905C6" w:rsidRPr="00D62DF0" w14:paraId="5D826E56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8CA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0CD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0E5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5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D39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BD8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1.27±3.6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  <w:tr w:rsidR="00D905C6" w:rsidRPr="00D62DF0" w14:paraId="2F80E6B9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C83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A54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1AD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8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A55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7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8CD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7.83±0.4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D905C6" w:rsidRPr="00D62DF0" w14:paraId="57D6C603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2014E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CEEFF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D9590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.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387FF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92D3D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3.27±2.6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</w:tbl>
    <w:p w14:paraId="65773D53" w14:textId="2E24EF33" w:rsidR="00A04B81" w:rsidRPr="00D62DF0" w:rsidRDefault="00000000">
      <w:pPr>
        <w:rPr>
          <w:rFonts w:ascii="Times New Roman" w:hAnsi="Times New Roman" w:cs="Times New Roman"/>
          <w:color w:val="000000" w:themeColor="text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lues are means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="000B20AC"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="000B20AC"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="000B20AC"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2A7889FF" w14:textId="77777777" w:rsidR="00A04B81" w:rsidRPr="00D62DF0" w:rsidRDefault="00A04B81">
      <w:pPr>
        <w:rPr>
          <w:color w:val="000000" w:themeColor="text1"/>
        </w:rPr>
        <w:sectPr w:rsidR="00A04B81" w:rsidRPr="00D62D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52C43D" w14:textId="0D3F98AF" w:rsidR="00A04B81" w:rsidRPr="00D62DF0" w:rsidRDefault="00000000">
      <w:pPr>
        <w:widowControl/>
        <w:jc w:val="left"/>
        <w:textAlignment w:val="center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ble 2-5. Effects of treatments on s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ybea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D62DF0">
        <w:rPr>
          <w:rFonts w:ascii="Times New Roman" w:hAnsi="Times New Roman" w:cs="Times New Roman"/>
          <w:b/>
          <w:color w:val="000000" w:themeColor="text1"/>
        </w:rPr>
        <w:t>iomass</w:t>
      </w:r>
      <w:r w:rsidR="00CC750C">
        <w:rPr>
          <w:rFonts w:ascii="Times New Roman" w:hAnsi="Times New Roman" w:cs="Times New Roman" w:hint="eastAsia"/>
          <w:b/>
          <w:color w:val="000000" w:themeColor="text1"/>
        </w:rPr>
        <w:t xml:space="preserve"> (</w:t>
      </w:r>
      <w:r w:rsidR="00CC750C" w:rsidRPr="00CC750C">
        <w:rPr>
          <w:rFonts w:ascii="Times New Roman" w:hAnsi="Times New Roman" w:cs="Times New Roman" w:hint="eastAsia"/>
          <w:b/>
          <w:color w:val="000000" w:themeColor="text1"/>
        </w:rPr>
        <w:t>Aboveground Dry Weigh</w:t>
      </w:r>
      <w:r w:rsidR="00CC750C"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D905C6" w:rsidRPr="00D62DF0" w14:paraId="321A5DA3" w14:textId="7777777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3F58BD" w14:textId="60CFA4AF" w:rsidR="00A04B81" w:rsidRPr="00D62DF0" w:rsidRDefault="00B14E88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18"/>
                <w:szCs w:val="18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3C18CF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90A858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972E6F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DD1277" w14:textId="4BA26A1D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="00D905C6"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D905C6" w:rsidRPr="00D62DF0" w14:paraId="450FC949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FA2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608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B5C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00A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646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5.40±1.0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D905C6" w:rsidRPr="00D62DF0" w14:paraId="11384E8D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CC8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930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904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40B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A4F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4.50±1.49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d</w:t>
            </w:r>
          </w:p>
        </w:tc>
      </w:tr>
      <w:tr w:rsidR="00D905C6" w:rsidRPr="00D62DF0" w14:paraId="00BF4778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360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F32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AFE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37B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38A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1.30±0.9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D905C6" w:rsidRPr="00D62DF0" w14:paraId="28E56B14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64F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3AA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154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20F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409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8.37±1.04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f</w:t>
            </w:r>
          </w:p>
        </w:tc>
      </w:tr>
      <w:tr w:rsidR="00D905C6" w:rsidRPr="00D62DF0" w14:paraId="1D22CF39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9FE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3F4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6E6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BAA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BD8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2.67±0.5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e</w:t>
            </w:r>
          </w:p>
        </w:tc>
      </w:tr>
      <w:tr w:rsidR="00D905C6" w:rsidRPr="00D62DF0" w14:paraId="148266C7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80F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6E7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64B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444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21E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2.00±1.58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D905C6" w:rsidRPr="00D62DF0" w14:paraId="0BEF8217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A66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7E0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025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08F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B06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7.63±0.5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D905C6" w:rsidRPr="00D62DF0" w14:paraId="06330398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5E6CF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86606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2D8B6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.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4A313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4F887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5.47±1.5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g</w:t>
            </w:r>
          </w:p>
        </w:tc>
      </w:tr>
    </w:tbl>
    <w:p w14:paraId="6E1D80D6" w14:textId="54F62AE5" w:rsidR="00A04B81" w:rsidRPr="00D62DF0" w:rsidRDefault="00000000">
      <w:pPr>
        <w:rPr>
          <w:rFonts w:ascii="Times New Roman" w:hAnsi="Times New Roman" w:cs="Times New Roman"/>
          <w:color w:val="000000" w:themeColor="text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lues are means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="000B20AC"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="000B20AC"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="000B20AC"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7CE476CE" w14:textId="77777777" w:rsidR="00A04B81" w:rsidRPr="00D62DF0" w:rsidRDefault="00A04B81">
      <w:pPr>
        <w:rPr>
          <w:color w:val="000000" w:themeColor="text1"/>
        </w:rPr>
        <w:sectPr w:rsidR="00A04B81" w:rsidRPr="00D62D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AEA775" w14:textId="7A9148D1" w:rsidR="00A04B81" w:rsidRPr="00D62DF0" w:rsidRDefault="00000000">
      <w:pPr>
        <w:widowControl/>
        <w:jc w:val="left"/>
        <w:textAlignment w:val="center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ble 2-6. Effects of treatments on s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ybea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D62DF0">
        <w:rPr>
          <w:rFonts w:ascii="Times New Roman" w:hAnsi="Times New Roman" w:cs="Times New Roman"/>
          <w:b/>
          <w:color w:val="000000" w:themeColor="text1"/>
        </w:rPr>
        <w:t>iomass</w:t>
      </w:r>
      <w:r w:rsidR="000264D4">
        <w:rPr>
          <w:rFonts w:ascii="Times New Roman" w:hAnsi="Times New Roman" w:cs="Times New Roman" w:hint="eastAsia"/>
          <w:b/>
          <w:color w:val="000000" w:themeColor="text1"/>
        </w:rPr>
        <w:t xml:space="preserve"> (</w:t>
      </w:r>
      <w:r w:rsidR="000264D4" w:rsidRPr="000264D4">
        <w:rPr>
          <w:rFonts w:ascii="Times New Roman" w:hAnsi="Times New Roman" w:cs="Times New Roman" w:hint="eastAsia"/>
          <w:b/>
          <w:color w:val="000000" w:themeColor="text1"/>
        </w:rPr>
        <w:t>Underground Dry Weigh</w:t>
      </w:r>
      <w:r w:rsidR="000264D4"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D905C6" w:rsidRPr="00D62DF0" w14:paraId="60BBB4B8" w14:textId="7777777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5B1FA0" w14:textId="1E7429AF" w:rsidR="00A04B81" w:rsidRPr="00D62DF0" w:rsidRDefault="00B14E88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18"/>
                <w:szCs w:val="18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D91B16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F0EC4A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A5AFCA" w14:textId="77777777" w:rsidR="00A04B81" w:rsidRPr="00D62DF0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55E194" w14:textId="5E541B22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="00D905C6"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D905C6" w:rsidRPr="00D62DF0" w14:paraId="6941EA81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DB6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A8C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BFA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D40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646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.47±0.1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c</w:t>
            </w:r>
          </w:p>
        </w:tc>
      </w:tr>
      <w:tr w:rsidR="00D905C6" w:rsidRPr="00D62DF0" w14:paraId="3EDCE2F0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595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34F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DEF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9D0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77A6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.17±0.51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D905C6" w:rsidRPr="00D62DF0" w14:paraId="5A1BA353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DD8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D47E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CC0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E63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91F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.4±0.26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D905C6" w:rsidRPr="00D62DF0" w14:paraId="4DDA1D25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902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07D1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E838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799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A07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.40±0.2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  <w:tr w:rsidR="00D905C6" w:rsidRPr="00D62DF0" w14:paraId="01B6B59B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F074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6E13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CA3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3909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F4F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.23±0.2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D905C6" w:rsidRPr="00D62DF0" w14:paraId="6F6B38B9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9C0D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870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DC0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D322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89F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.13±0.1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D905C6" w:rsidRPr="00D62DF0" w14:paraId="7C7506BC" w14:textId="7777777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098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E88B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0E9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6917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58EC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.90±0.10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D905C6" w:rsidRPr="00D62DF0" w14:paraId="64BEE0CA" w14:textId="7777777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90528F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BBFFF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5722D5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E03480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4AD44A" w14:textId="77777777" w:rsidR="00A04B81" w:rsidRPr="00D62DF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.37±0.25</w:t>
            </w: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</w:tbl>
    <w:p w14:paraId="38C9D520" w14:textId="77777777" w:rsidR="00A04B81" w:rsidRDefault="0000000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lues are means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="000B20AC"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="000B20AC"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="000B20AC"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="000B20AC"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="000B20AC"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1A6831FC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30DD493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987A438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F7461B9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5B3320E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DFAE141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AC344CA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343A3EA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26A9CEB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EC05D77" w14:textId="77777777" w:rsidR="000264D4" w:rsidRDefault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CA0585A" w14:textId="421C9B89" w:rsidR="000264D4" w:rsidRPr="00D62DF0" w:rsidRDefault="000264D4" w:rsidP="000264D4">
      <w:pPr>
        <w:widowControl/>
        <w:jc w:val="left"/>
        <w:textAlignment w:val="center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>Table 2-</w:t>
      </w:r>
      <w:r>
        <w:rPr>
          <w:rFonts w:ascii="Times New Roman" w:hAnsi="Times New Roman" w:cs="Times New Roman" w:hint="eastAsia"/>
          <w:b/>
          <w:color w:val="000000" w:themeColor="text1"/>
        </w:rPr>
        <w:t>7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 Effects of treatments on s</w:t>
      </w:r>
      <w:r w:rsidRPr="00D62DF0">
        <w:rPr>
          <w:rFonts w:ascii="Times New Roman" w:hAnsi="Times New Roman" w:cs="Times New Roman"/>
          <w:b/>
          <w:color w:val="000000" w:themeColor="text1"/>
        </w:rPr>
        <w:t xml:space="preserve">oybean 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D62DF0">
        <w:rPr>
          <w:rFonts w:ascii="Times New Roman" w:hAnsi="Times New Roman" w:cs="Times New Roman"/>
          <w:b/>
          <w:color w:val="000000" w:themeColor="text1"/>
        </w:rPr>
        <w:t>iomass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(</w:t>
      </w:r>
      <w:r w:rsidRPr="000264D4">
        <w:rPr>
          <w:rFonts w:ascii="Times New Roman" w:hAnsi="Times New Roman" w:cs="Times New Roman" w:hint="eastAsia"/>
          <w:b/>
          <w:color w:val="000000" w:themeColor="text1"/>
        </w:rPr>
        <w:t>Yield per Plant</w:t>
      </w:r>
      <w:r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0264D4" w:rsidRPr="00D62DF0" w14:paraId="7FE0DFE1" w14:textId="77777777" w:rsidTr="00B636B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6A3116" w14:textId="77777777" w:rsidR="000264D4" w:rsidRPr="00D62DF0" w:rsidRDefault="000264D4" w:rsidP="00B636B7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18"/>
                <w:szCs w:val="18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EA0244" w14:textId="77777777" w:rsidR="000264D4" w:rsidRPr="00D62DF0" w:rsidRDefault="000264D4" w:rsidP="00B636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65CC7D" w14:textId="77777777" w:rsidR="000264D4" w:rsidRPr="00D62DF0" w:rsidRDefault="000264D4" w:rsidP="00B636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628C75" w14:textId="77777777" w:rsidR="000264D4" w:rsidRPr="00D62DF0" w:rsidRDefault="000264D4" w:rsidP="00B636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B3556C" w14:textId="77777777" w:rsidR="000264D4" w:rsidRPr="00D62DF0" w:rsidRDefault="000264D4" w:rsidP="00B636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A95A81" w:rsidRPr="00D62DF0" w14:paraId="54603E1C" w14:textId="77777777" w:rsidTr="00B636B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BE29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1BD0" w14:textId="2644367C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CA37" w14:textId="21EB0B2A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56AD" w14:textId="5118151C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1B9D" w14:textId="0305FDBD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3.69</w:t>
            </w:r>
            <w:r w:rsidRPr="00F36BB0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1"/>
                <w:szCs w:val="21"/>
                <w:lang w:bidi="ar"/>
              </w:rPr>
              <w:t>±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14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A95A81" w:rsidRPr="00D62DF0" w14:paraId="48E45278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9D7A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1AFA" w14:textId="23EEBE9F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B181" w14:textId="19139F5F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5CAF" w14:textId="20D5CF8A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6F9A" w14:textId="1C20BD0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2.00</w:t>
            </w:r>
            <w:r w:rsidRPr="00F36BB0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1"/>
                <w:szCs w:val="21"/>
                <w:lang w:bidi="ar"/>
              </w:rPr>
              <w:t>±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16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A95A81" w:rsidRPr="00D62DF0" w14:paraId="0F55CC9E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922B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6DE4" w14:textId="4587944F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7773" w14:textId="7D5176DC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7CBF" w14:textId="3949BFCC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AE70" w14:textId="14B9AF7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6.97</w:t>
            </w:r>
            <w:r w:rsidRPr="00F36BB0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1"/>
                <w:szCs w:val="21"/>
                <w:lang w:bidi="ar"/>
              </w:rPr>
              <w:t>±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26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A95A81" w:rsidRPr="00D62DF0" w14:paraId="79ABCEA1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7947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7540" w14:textId="5D4FC1E9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1DFF" w14:textId="57CEE873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A252" w14:textId="37B877B1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DFCF" w14:textId="41347B2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9.61</w:t>
            </w:r>
            <w:r w:rsidRPr="00F36BB0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1"/>
                <w:szCs w:val="21"/>
                <w:lang w:bidi="ar"/>
              </w:rPr>
              <w:t>±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39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A95A81" w:rsidRPr="00D62DF0" w14:paraId="1D1B8A76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ECCD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471F" w14:textId="3AD49B11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3126" w14:textId="094DA5E2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6430" w14:textId="02E18641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2FC6" w14:textId="177115C8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1.9</w:t>
            </w:r>
            <w:r w:rsidRPr="00F36BB0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1"/>
                <w:szCs w:val="21"/>
                <w:lang w:bidi="ar"/>
              </w:rPr>
              <w:t>±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.04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d</w:t>
            </w:r>
          </w:p>
        </w:tc>
      </w:tr>
      <w:tr w:rsidR="00A95A81" w:rsidRPr="00D62DF0" w14:paraId="7582A60E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87F1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EF6F" w14:textId="20E8131A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48B9" w14:textId="02319BBA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9B0C" w14:textId="442FD96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2440" w14:textId="61F41A06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0.06</w:t>
            </w:r>
            <w:r w:rsidRPr="00F36BB0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1"/>
                <w:szCs w:val="21"/>
                <w:lang w:bidi="ar"/>
              </w:rPr>
              <w:t>±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29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A95A81" w:rsidRPr="00D62DF0" w14:paraId="4393AA31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5C20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06F9" w14:textId="7AB526E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6603" w14:textId="12A269E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359E" w14:textId="7BC476E3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AE8A" w14:textId="04C79D8C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3.64</w:t>
            </w:r>
            <w:r w:rsidRPr="00F36BB0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1"/>
                <w:szCs w:val="21"/>
                <w:lang w:bidi="ar"/>
              </w:rPr>
              <w:t>±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21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A95A81" w:rsidRPr="00D62DF0" w14:paraId="00949CBC" w14:textId="77777777" w:rsidTr="00B636B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F4ED46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3F573E" w14:textId="3B11CB5D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02C3EE" w14:textId="34B39404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237C91" w14:textId="68422023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6EB14D" w14:textId="36210EB2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1.21</w:t>
            </w:r>
            <w:r w:rsidRPr="00F36BB0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1"/>
                <w:szCs w:val="21"/>
                <w:lang w:bidi="ar"/>
              </w:rPr>
              <w:t>±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12</w:t>
            </w:r>
            <w:r w:rsidRPr="00F36BB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</w:tbl>
    <w:p w14:paraId="1FD2A73D" w14:textId="77777777" w:rsidR="000264D4" w:rsidRDefault="000264D4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R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A); inoculation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R. intraradice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 xml:space="preserve">A. calcoaceticus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RA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Values are means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Pr="00D62DF0">
        <w:rPr>
          <w:rFonts w:ascii="Times New Roman" w:hAnsi="Times New Roman" w:cs="Times New Roman"/>
          <w:color w:val="000000" w:themeColor="text1"/>
        </w:rPr>
        <w:t xml:space="preserve">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Pr="00D62DF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Pr="00D62DF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Pr="00D62DF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Pr="00D62DF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4EB66A75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99D7974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FB0BD85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790B3E6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C285C28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A299078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EB0B53D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9B3B302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772F4DD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9BCAD5C" w14:textId="77777777" w:rsidR="000B50DF" w:rsidRDefault="000B50DF" w:rsidP="000264D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6538926" w14:textId="4C061979" w:rsidR="000B50DF" w:rsidRPr="00D62DF0" w:rsidRDefault="000B50DF" w:rsidP="000B50DF">
      <w:pPr>
        <w:widowControl/>
        <w:jc w:val="left"/>
        <w:textAlignment w:val="center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-</w:t>
      </w:r>
      <w:r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Pr="00336E10">
        <w:rPr>
          <w:rFonts w:ascii="Times New Roman" w:eastAsia="宋体" w:hAnsi="Times New Roman" w:cs="宋体" w:hint="eastAsia"/>
          <w:b/>
          <w:bCs/>
          <w:color w:val="000000" w:themeColor="text1"/>
          <w:lang w:bidi="ar"/>
        </w:rPr>
        <w:t>Effects of treatments on t</w:t>
      </w:r>
      <w:r w:rsidRPr="00336E10">
        <w:rPr>
          <w:rFonts w:ascii="Times New Roman" w:hAnsi="Times New Roman" w:cs="Times New Roman"/>
          <w:b/>
          <w:bCs/>
          <w:color w:val="000000" w:themeColor="text1"/>
        </w:rPr>
        <w:t xml:space="preserve">hiram </w:t>
      </w:r>
      <w:r w:rsidRPr="00336E10">
        <w:rPr>
          <w:rFonts w:ascii="Times New Roman" w:hAnsi="Times New Roman" w:cs="Times New Roman" w:hint="eastAsia"/>
          <w:b/>
          <w:bCs/>
          <w:color w:val="000000" w:themeColor="text1"/>
        </w:rPr>
        <w:t>r</w:t>
      </w:r>
      <w:r w:rsidRPr="00336E10">
        <w:rPr>
          <w:rFonts w:ascii="Times New Roman" w:hAnsi="Times New Roman" w:cs="Times New Roman"/>
          <w:b/>
          <w:bCs/>
          <w:color w:val="000000" w:themeColor="text1"/>
        </w:rPr>
        <w:t xml:space="preserve">esidues in </w:t>
      </w:r>
      <w:r w:rsidRPr="00336E10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336E10">
        <w:rPr>
          <w:rFonts w:ascii="Times New Roman" w:hAnsi="Times New Roman" w:cs="Times New Roman"/>
          <w:b/>
          <w:bCs/>
          <w:color w:val="000000" w:themeColor="text1"/>
        </w:rPr>
        <w:t xml:space="preserve">oybean </w:t>
      </w:r>
      <w:r w:rsidRPr="00336E10">
        <w:rPr>
          <w:rFonts w:ascii="Times New Roman" w:hAnsi="Times New Roman" w:cs="Times New Roman" w:hint="eastAsia"/>
          <w:b/>
          <w:bCs/>
          <w:color w:val="000000" w:themeColor="text1"/>
        </w:rPr>
        <w:t>g</w:t>
      </w:r>
      <w:r w:rsidRPr="00336E10">
        <w:rPr>
          <w:rFonts w:ascii="Times New Roman" w:hAnsi="Times New Roman" w:cs="Times New Roman"/>
          <w:b/>
          <w:bCs/>
          <w:color w:val="000000" w:themeColor="text1"/>
        </w:rPr>
        <w:t>rain</w:t>
      </w:r>
      <w:r w:rsidRPr="00336E10">
        <w:rPr>
          <w:rFonts w:ascii="Times New Roman" w:hAnsi="Times New Roman" w:cs="Times New Roman" w:hint="eastAsia"/>
          <w:b/>
          <w:bCs/>
          <w:color w:val="000000" w:themeColor="text1"/>
        </w:rPr>
        <w:t>s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0B50DF" w:rsidRPr="00D62DF0" w14:paraId="23B0B55B" w14:textId="77777777" w:rsidTr="00B636B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C151C5" w14:textId="77777777" w:rsidR="000B50DF" w:rsidRPr="00D62DF0" w:rsidRDefault="000B50DF" w:rsidP="00B636B7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18"/>
                <w:szCs w:val="18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6AB9AC" w14:textId="77777777" w:rsidR="000B50DF" w:rsidRPr="00D62DF0" w:rsidRDefault="000B50DF" w:rsidP="00B636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61E3C9" w14:textId="77777777" w:rsidR="000B50DF" w:rsidRPr="00D62DF0" w:rsidRDefault="000B50DF" w:rsidP="00B636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6C69DE" w14:textId="77777777" w:rsidR="000B50DF" w:rsidRPr="00D62DF0" w:rsidRDefault="000B50DF" w:rsidP="00B636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2626F2" w14:textId="77777777" w:rsidR="000B50DF" w:rsidRPr="00D62DF0" w:rsidRDefault="000B50DF" w:rsidP="00B636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0B50DF" w:rsidRPr="00D62DF0" w14:paraId="2212EDF6" w14:textId="77777777" w:rsidTr="00B636B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3AAD" w14:textId="481F9E03" w:rsidR="000B50DF" w:rsidRPr="00D62DF0" w:rsidRDefault="000B50DF" w:rsidP="000B50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D7C9" w14:textId="6D776C23" w:rsidR="000B50DF" w:rsidRPr="00D62DF0" w:rsidRDefault="000B50DF" w:rsidP="000B50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2B29" w14:textId="197C6AE3" w:rsidR="000B50DF" w:rsidRPr="00D62DF0" w:rsidRDefault="000B50DF" w:rsidP="000B50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A860" w14:textId="551D4255" w:rsidR="000B50DF" w:rsidRPr="00D62DF0" w:rsidRDefault="000B50DF" w:rsidP="000B50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349B" w14:textId="2D3B745D" w:rsidR="000B50DF" w:rsidRPr="00D62DF0" w:rsidRDefault="000B50DF" w:rsidP="000B50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00±0.00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A95A81" w:rsidRPr="00D62DF0" w14:paraId="3A040EF3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AD11" w14:textId="409E3EF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  <w:lang w:bidi="ar"/>
              </w:rPr>
              <w:t>T</w:t>
            </w: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2F94" w14:textId="3085257D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28C4" w14:textId="7EFBF324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C58A" w14:textId="22AB97E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0CE9" w14:textId="603639BF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7.38±0.02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A95A81" w:rsidRPr="00D62DF0" w14:paraId="60135036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64FB" w14:textId="32DF430F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  <w:lang w:bidi="ar"/>
              </w:rPr>
              <w:t>T</w:t>
            </w: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CFD1" w14:textId="2BEF3B15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6E93" w14:textId="13BA5705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DB97" w14:textId="6EA90BB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EFB1" w14:textId="3D031EE1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.56±0.05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A95A81" w:rsidRPr="00D62DF0" w14:paraId="2B170F5C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0BA5" w14:textId="704BD5B5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  <w:lang w:bidi="ar"/>
              </w:rPr>
              <w:t>T</w:t>
            </w: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A596" w14:textId="6634695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53DD" w14:textId="03B9147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468A" w14:textId="6E53742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DC59" w14:textId="78521B48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.59±0.01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A95A81" w:rsidRPr="00D62DF0" w14:paraId="66506A8E" w14:textId="77777777" w:rsidTr="00B636B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913534" w14:textId="7E022194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  <w:lang w:bidi="ar"/>
              </w:rPr>
              <w:t>T</w:t>
            </w: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B2F89D" w14:textId="129C8C63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F86818" w14:textId="1AC261B2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BE1805" w14:textId="2E2AB831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AC2D3E" w14:textId="37B39E1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.99±0.04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</w:tbl>
    <w:p w14:paraId="14E399B8" w14:textId="77777777" w:rsidR="000B50DF" w:rsidRPr="00336E10" w:rsidRDefault="000B50DF" w:rsidP="000B50DF">
      <w:pPr>
        <w:rPr>
          <w:color w:val="000000" w:themeColor="text1"/>
        </w:rPr>
      </w:pP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thiram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Values are means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Pr="00336E10">
        <w:rPr>
          <w:rFonts w:ascii="Times New Roman" w:hAnsi="Times New Roman" w:cs="Times New Roman"/>
          <w:color w:val="000000" w:themeColor="text1"/>
        </w:rPr>
        <w:t xml:space="preserve">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Pr="00336E1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  <w:r w:rsidRPr="00336E10">
        <w:rPr>
          <w:rFonts w:hint="eastAsia"/>
          <w:color w:val="000000" w:themeColor="text1"/>
        </w:rPr>
        <w:t xml:space="preserve"> </w:t>
      </w:r>
    </w:p>
    <w:p w14:paraId="604D8FE4" w14:textId="77777777" w:rsidR="000B50DF" w:rsidRPr="000B50DF" w:rsidRDefault="000B50DF" w:rsidP="000264D4">
      <w:pPr>
        <w:rPr>
          <w:color w:val="000000" w:themeColor="text1"/>
        </w:rPr>
        <w:sectPr w:rsidR="000B50DF" w:rsidRPr="000B50DF" w:rsidSect="000264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2F68A7" w14:textId="548AAF00" w:rsidR="000B50DF" w:rsidRPr="00D62DF0" w:rsidRDefault="000B50DF" w:rsidP="000B50DF">
      <w:pPr>
        <w:widowControl/>
        <w:jc w:val="left"/>
        <w:textAlignment w:val="center"/>
        <w:rPr>
          <w:color w:val="000000" w:themeColor="text1"/>
        </w:rPr>
      </w:pPr>
      <w:r w:rsidRPr="00D62DF0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>-</w:t>
      </w:r>
      <w:r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D62DF0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Pr="00336E10">
        <w:rPr>
          <w:rFonts w:ascii="Times New Roman" w:eastAsia="宋体" w:hAnsi="Times New Roman" w:cs="宋体" w:hint="eastAsia"/>
          <w:b/>
          <w:bCs/>
          <w:color w:val="000000" w:themeColor="text1"/>
          <w:lang w:bidi="ar"/>
        </w:rPr>
        <w:t>Effects of treatments on t</w:t>
      </w:r>
      <w:r w:rsidRPr="00336E10">
        <w:rPr>
          <w:rFonts w:ascii="Times New Roman" w:hAnsi="Times New Roman" w:cs="Times New Roman"/>
          <w:b/>
          <w:bCs/>
          <w:color w:val="000000" w:themeColor="text1"/>
        </w:rPr>
        <w:t xml:space="preserve">hiram </w:t>
      </w:r>
      <w:r w:rsidRPr="00336E10">
        <w:rPr>
          <w:rFonts w:ascii="Times New Roman" w:hAnsi="Times New Roman" w:cs="Times New Roman" w:hint="eastAsia"/>
          <w:b/>
          <w:bCs/>
          <w:color w:val="000000" w:themeColor="text1"/>
        </w:rPr>
        <w:t>r</w:t>
      </w:r>
      <w:r w:rsidRPr="00336E10">
        <w:rPr>
          <w:rFonts w:ascii="Times New Roman" w:hAnsi="Times New Roman" w:cs="Times New Roman"/>
          <w:b/>
          <w:bCs/>
          <w:color w:val="000000" w:themeColor="text1"/>
        </w:rPr>
        <w:t xml:space="preserve">esidues in </w:t>
      </w:r>
      <w:r w:rsidRPr="00336E10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336E10">
        <w:rPr>
          <w:rFonts w:ascii="Times New Roman" w:hAnsi="Times New Roman" w:cs="Times New Roman"/>
          <w:b/>
          <w:bCs/>
          <w:color w:val="000000" w:themeColor="text1"/>
        </w:rPr>
        <w:t xml:space="preserve">oybean </w:t>
      </w:r>
      <w:r w:rsidRPr="00336E10">
        <w:rPr>
          <w:rFonts w:ascii="Times New Roman" w:hAnsi="Times New Roman" w:cs="Times New Roman" w:hint="eastAsia"/>
          <w:b/>
          <w:bCs/>
          <w:color w:val="000000" w:themeColor="text1"/>
        </w:rPr>
        <w:t>r</w:t>
      </w:r>
      <w:r w:rsidRPr="00336E10">
        <w:rPr>
          <w:rFonts w:ascii="Times New Roman" w:hAnsi="Times New Roman" w:cs="Times New Roman"/>
          <w:b/>
          <w:bCs/>
          <w:color w:val="000000" w:themeColor="text1"/>
        </w:rPr>
        <w:t xml:space="preserve">hizosphere </w:t>
      </w:r>
      <w:r w:rsidRPr="00336E10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336E10">
        <w:rPr>
          <w:rFonts w:ascii="Times New Roman" w:hAnsi="Times New Roman" w:cs="Times New Roman"/>
          <w:b/>
          <w:bCs/>
          <w:color w:val="000000" w:themeColor="text1"/>
        </w:rPr>
        <w:t>oil</w:t>
      </w:r>
      <w:r w:rsidRPr="00336E10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</w:p>
    <w:tbl>
      <w:tblPr>
        <w:tblW w:w="9022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2430"/>
        <w:gridCol w:w="1230"/>
        <w:gridCol w:w="1170"/>
        <w:gridCol w:w="1215"/>
        <w:gridCol w:w="2977"/>
      </w:tblGrid>
      <w:tr w:rsidR="000B50DF" w:rsidRPr="00D62DF0" w14:paraId="7941C0ED" w14:textId="77777777" w:rsidTr="00B636B7">
        <w:trPr>
          <w:trHeight w:val="96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CE8D89" w14:textId="77777777" w:rsidR="000B50DF" w:rsidRPr="00D62DF0" w:rsidRDefault="000B50DF" w:rsidP="00B636B7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b/>
                <w:bCs/>
                <w:color w:val="000000" w:themeColor="text1"/>
                <w:sz w:val="18"/>
                <w:szCs w:val="18"/>
              </w:rPr>
            </w:pPr>
            <w:r w:rsidRPr="003F16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</w:rPr>
              <w:t>Treatment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188374" w14:textId="77777777" w:rsidR="000B50DF" w:rsidRPr="00D62DF0" w:rsidRDefault="000B50DF" w:rsidP="00B636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77EC4E" w14:textId="77777777" w:rsidR="000B50DF" w:rsidRPr="00D62DF0" w:rsidRDefault="000B50DF" w:rsidP="00B636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2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B14D39" w14:textId="77777777" w:rsidR="000B50DF" w:rsidRPr="00D62DF0" w:rsidRDefault="000B50DF" w:rsidP="00B636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Date-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EC31DD" w14:textId="77777777" w:rsidR="000B50DF" w:rsidRPr="00D62DF0" w:rsidRDefault="000B50DF" w:rsidP="00B636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D62DF0">
              <w:rPr>
                <w:rFonts w:ascii="Times New Roman" w:eastAsia="宋体" w:hAnsi="Times New Roman" w:cs="Times New Roman"/>
                <w:color w:val="000000" w:themeColor="text1"/>
                <w:kern w:val="0"/>
                <w:lang w:bidi="ar"/>
              </w:rPr>
              <w:t xml:space="preserve">the means ± the standard </w:t>
            </w:r>
            <w:r w:rsidRPr="00D905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lang w:bidi="ar"/>
              </w:rPr>
              <w:t>error</w:t>
            </w:r>
          </w:p>
        </w:tc>
      </w:tr>
      <w:tr w:rsidR="00A95A81" w:rsidRPr="00D62DF0" w14:paraId="7DC0EE75" w14:textId="77777777" w:rsidTr="00B636B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3589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C946" w14:textId="132D07ED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499C" w14:textId="2B5BBBCC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D4F1" w14:textId="32EE44F8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F146" w14:textId="7304A3A1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0.00±0.00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</w:tr>
      <w:tr w:rsidR="00A95A81" w:rsidRPr="00D62DF0" w14:paraId="348E7702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EB26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  <w:lang w:bidi="ar"/>
              </w:rPr>
              <w:t>T</w:t>
            </w: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F955" w14:textId="79D8BC2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F458" w14:textId="0AB61642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8BDD" w14:textId="0680948F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8A76" w14:textId="5125A138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7.27±0.02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 w:rsidR="00A95A81" w:rsidRPr="00D62DF0" w14:paraId="668FD958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4CA9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  <w:lang w:bidi="ar"/>
              </w:rPr>
              <w:t>T</w:t>
            </w: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CD6F" w14:textId="0DCFD65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CD3B" w14:textId="795F9243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02DC" w14:textId="627B046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9521" w14:textId="36C0E7BD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.46±0.03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</w:tr>
      <w:tr w:rsidR="00A95A81" w:rsidRPr="00D62DF0" w14:paraId="195E40F1" w14:textId="77777777" w:rsidTr="00B636B7">
        <w:trPr>
          <w:trHeight w:val="4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F450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  <w:lang w:bidi="ar"/>
              </w:rPr>
              <w:t>T</w:t>
            </w: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77C0" w14:textId="2465E5FA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0706" w14:textId="74345E84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37D6" w14:textId="181ADEB9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F198" w14:textId="54A651C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.82±0.03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</w:tr>
      <w:tr w:rsidR="00A95A81" w:rsidRPr="00D62DF0" w14:paraId="35A9DEC9" w14:textId="77777777" w:rsidTr="00B636B7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EE2688" w14:textId="77777777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336E10">
              <w:rPr>
                <w:rFonts w:ascii="Times New Roman" w:eastAsia="宋体" w:hAnsi="Times New Roman" w:hint="eastAsia"/>
                <w:color w:val="000000" w:themeColor="text1"/>
                <w:sz w:val="21"/>
                <w:szCs w:val="21"/>
                <w:lang w:bidi="ar"/>
              </w:rPr>
              <w:t>T</w:t>
            </w:r>
            <w:r w:rsidRPr="00336E10">
              <w:rPr>
                <w:rFonts w:ascii="Times New Roman" w:eastAsia="宋体" w:hAnsi="Times New Roman"/>
                <w:color w:val="000000" w:themeColor="text1"/>
                <w:sz w:val="21"/>
                <w:szCs w:val="21"/>
                <w:lang w:bidi="ar"/>
              </w:rPr>
              <w:t>R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490618" w14:textId="59DF20EB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7BCCFD" w14:textId="5FFEBCAC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73F2EE" w14:textId="4A990280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3B7950" w14:textId="2581DD9E" w:rsidR="00A95A81" w:rsidRPr="00D62DF0" w:rsidRDefault="00A95A81" w:rsidP="00A95A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.26±0.02</w:t>
            </w:r>
            <w:r w:rsidRPr="00336E10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</w:tr>
    </w:tbl>
    <w:p w14:paraId="084C4037" w14:textId="5D8A7A6C" w:rsidR="000B50DF" w:rsidRPr="000B50DF" w:rsidRDefault="000B50DF" w:rsidP="000B50DF">
      <w:pPr>
        <w:rPr>
          <w:color w:val="000000" w:themeColor="text1"/>
        </w:rPr>
        <w:sectPr w:rsidR="000B50DF" w:rsidRPr="000B50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te: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lank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control (CK); thiram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only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(TK); thiram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); thiram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A);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hiram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raying 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inoculation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with 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R. intraradices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A. calcoaceticus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TRA). Values are means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tandard error with three replicates.</w:t>
      </w:r>
      <w:r w:rsidRPr="00336E10">
        <w:rPr>
          <w:rFonts w:ascii="Times New Roman" w:hAnsi="Times New Roman" w:cs="Times New Roman"/>
          <w:color w:val="000000" w:themeColor="text1"/>
        </w:rPr>
        <w:t xml:space="preserve">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Analysis of variance (ANOVA) and Duncan’s test (honestly significant difference, HSD) were applied to evaluate significant differences (</w:t>
      </w:r>
      <w:r w:rsidRPr="00336E1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)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Different </w:t>
      </w:r>
      <w:r w:rsidRPr="00336E10">
        <w:rPr>
          <w:rFonts w:ascii="Times New Roman" w:hAnsi="Times New Roman" w:cs="Times New Roman"/>
          <w:color w:val="000000" w:themeColor="text1"/>
          <w:sz w:val="21"/>
          <w:szCs w:val="21"/>
        </w:rPr>
        <w:t>lowercase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letters indicate significant differences from different treatments (</w:t>
      </w:r>
      <w:r w:rsidRPr="00336E10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Pr="00336E1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).</w:t>
      </w:r>
    </w:p>
    <w:p w14:paraId="1BBD33A9" w14:textId="2BC67F18" w:rsidR="00A04B81" w:rsidRPr="00D62DF0" w:rsidRDefault="00A04B81" w:rsidP="000B50DF">
      <w:pPr>
        <w:jc w:val="left"/>
        <w:rPr>
          <w:rFonts w:hint="eastAsia"/>
          <w:color w:val="000000" w:themeColor="text1"/>
        </w:rPr>
      </w:pPr>
    </w:p>
    <w:sectPr w:rsidR="00A04B81" w:rsidRPr="00D62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B1A3C" w14:textId="77777777" w:rsidR="00511AC3" w:rsidRDefault="00511AC3">
      <w:pPr>
        <w:spacing w:line="240" w:lineRule="auto"/>
      </w:pPr>
      <w:r>
        <w:separator/>
      </w:r>
    </w:p>
  </w:endnote>
  <w:endnote w:type="continuationSeparator" w:id="0">
    <w:p w14:paraId="1333030F" w14:textId="77777777" w:rsidR="00511AC3" w:rsidRDefault="00511A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ED7FD" w14:textId="77777777" w:rsidR="00511AC3" w:rsidRDefault="00511AC3">
      <w:r>
        <w:separator/>
      </w:r>
    </w:p>
  </w:footnote>
  <w:footnote w:type="continuationSeparator" w:id="0">
    <w:p w14:paraId="7DD629D4" w14:textId="77777777" w:rsidR="00511AC3" w:rsidRDefault="00511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312050D"/>
    <w:rsid w:val="000264D4"/>
    <w:rsid w:val="000B20AC"/>
    <w:rsid w:val="000B50DF"/>
    <w:rsid w:val="000D6AEB"/>
    <w:rsid w:val="001402B4"/>
    <w:rsid w:val="003012F5"/>
    <w:rsid w:val="0030538F"/>
    <w:rsid w:val="00397ED3"/>
    <w:rsid w:val="004520B8"/>
    <w:rsid w:val="00456637"/>
    <w:rsid w:val="0046357B"/>
    <w:rsid w:val="00511AC3"/>
    <w:rsid w:val="005365F2"/>
    <w:rsid w:val="005F133B"/>
    <w:rsid w:val="007D3E70"/>
    <w:rsid w:val="007E3157"/>
    <w:rsid w:val="008139C1"/>
    <w:rsid w:val="008942E2"/>
    <w:rsid w:val="008A101F"/>
    <w:rsid w:val="00917A97"/>
    <w:rsid w:val="00917E59"/>
    <w:rsid w:val="009C7541"/>
    <w:rsid w:val="00A04B81"/>
    <w:rsid w:val="00A95A81"/>
    <w:rsid w:val="00B14E88"/>
    <w:rsid w:val="00B21BC2"/>
    <w:rsid w:val="00B84CC3"/>
    <w:rsid w:val="00CC750C"/>
    <w:rsid w:val="00CF43D6"/>
    <w:rsid w:val="00D62DF0"/>
    <w:rsid w:val="00D86210"/>
    <w:rsid w:val="00D905C6"/>
    <w:rsid w:val="00E17845"/>
    <w:rsid w:val="00F01A2E"/>
    <w:rsid w:val="4312050D"/>
    <w:rsid w:val="5AAC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03031E"/>
  <w15:docId w15:val="{5641F91A-90C0-40D6-B482-9F06C2943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paragraph" w:styleId="a4">
    <w:name w:val="header"/>
    <w:basedOn w:val="a"/>
    <w:link w:val="a5"/>
    <w:rsid w:val="008139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139C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5</Pages>
  <Words>2219</Words>
  <Characters>12650</Characters>
  <Application>Microsoft Office Word</Application>
  <DocSecurity>0</DocSecurity>
  <Lines>105</Lines>
  <Paragraphs>29</Paragraphs>
  <ScaleCrop>false</ScaleCrop>
  <Company/>
  <LinksUpToDate>false</LinksUpToDate>
  <CharactersWithSpaces>1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沉默不代表寡言。</dc:creator>
  <cp:lastModifiedBy>伟光 接</cp:lastModifiedBy>
  <cp:revision>20</cp:revision>
  <dcterms:created xsi:type="dcterms:W3CDTF">2024-12-23T00:24:00Z</dcterms:created>
  <dcterms:modified xsi:type="dcterms:W3CDTF">2025-05-19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C5E5A9EE9B9417AA080212D7ED5F6A2_11</vt:lpwstr>
  </property>
</Properties>
</file>